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45F8A" w14:textId="5589A8CD" w:rsidR="00583C3E" w:rsidRPr="007A6492" w:rsidRDefault="007A6492">
      <w:pPr>
        <w:rPr>
          <w:b/>
          <w:lang w:val="en-US"/>
        </w:rPr>
      </w:pPr>
      <w:r w:rsidRPr="007A6492">
        <w:rPr>
          <w:b/>
          <w:lang w:val="en-US"/>
        </w:rPr>
        <w:t xml:space="preserve">Table </w:t>
      </w:r>
      <w:r w:rsidR="002A77FF">
        <w:rPr>
          <w:b/>
          <w:lang w:val="en-US"/>
        </w:rPr>
        <w:t>S1</w:t>
      </w:r>
      <w:r w:rsidRPr="007A6492">
        <w:rPr>
          <w:b/>
          <w:lang w:val="en-US"/>
        </w:rPr>
        <w:t>. Moderator analysis for studies evaluating the effect of diagnosis on acoustic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39"/>
        <w:gridCol w:w="2040"/>
        <w:gridCol w:w="2040"/>
        <w:gridCol w:w="2040"/>
        <w:gridCol w:w="2131"/>
        <w:gridCol w:w="1949"/>
      </w:tblGrid>
      <w:tr w:rsidR="00C83975" w14:paraId="55EE71BF" w14:textId="77777777" w:rsidTr="00C83975">
        <w:tc>
          <w:tcPr>
            <w:tcW w:w="2038" w:type="dxa"/>
          </w:tcPr>
          <w:p w14:paraId="3DE8720E" w14:textId="77777777" w:rsidR="00C83975" w:rsidRPr="00AE2916" w:rsidRDefault="00C83975">
            <w:pPr>
              <w:rPr>
                <w:rFonts w:ascii="Calibri" w:hAnsi="Calibri" w:cs="Times New Roman"/>
                <w:b/>
                <w:lang w:val="en-US"/>
              </w:rPr>
            </w:pPr>
            <w:r w:rsidRPr="00AE2916">
              <w:rPr>
                <w:rFonts w:ascii="Calibri" w:hAnsi="Calibri" w:cs="Times New Roman"/>
                <w:b/>
                <w:lang w:val="en-US"/>
              </w:rPr>
              <w:t>Feature</w:t>
            </w:r>
          </w:p>
        </w:tc>
        <w:tc>
          <w:tcPr>
            <w:tcW w:w="2039" w:type="dxa"/>
          </w:tcPr>
          <w:p w14:paraId="196C4BD8" w14:textId="3584985B" w:rsidR="00C83975" w:rsidRPr="00AE2916" w:rsidRDefault="00282EC1">
            <w:pPr>
              <w:rPr>
                <w:rFonts w:ascii="Calibri" w:hAnsi="Calibri" w:cs="Times New Roman"/>
                <w:b/>
                <w:lang w:val="en-US"/>
              </w:rPr>
            </w:pPr>
            <w:r w:rsidRPr="00AE2916">
              <w:rPr>
                <w:rFonts w:ascii="Calibri" w:eastAsia="Times New Roman" w:hAnsi="Calibri" w:cs="Times New Roman"/>
                <w:b/>
                <w:bCs/>
                <w:lang w:val="en-US"/>
              </w:rPr>
              <w:t>Stacking</w:t>
            </w:r>
            <w:r w:rsidR="00C83975" w:rsidRPr="00AE2916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weight</w:t>
            </w:r>
          </w:p>
        </w:tc>
        <w:tc>
          <w:tcPr>
            <w:tcW w:w="6120" w:type="dxa"/>
            <w:gridSpan w:val="3"/>
          </w:tcPr>
          <w:p w14:paraId="6AA65F41" w14:textId="77777777" w:rsidR="00C83975" w:rsidRPr="00AE2916" w:rsidRDefault="00C83975" w:rsidP="00C83975">
            <w:pPr>
              <w:jc w:val="center"/>
              <w:rPr>
                <w:rFonts w:ascii="Calibri" w:hAnsi="Calibri" w:cs="Times New Roman"/>
                <w:b/>
              </w:rPr>
            </w:pPr>
            <w:proofErr w:type="spellStart"/>
            <w:r w:rsidRPr="00AE2916">
              <w:rPr>
                <w:rFonts w:ascii="Calibri" w:hAnsi="Calibri" w:cs="Times New Roman"/>
                <w:b/>
              </w:rPr>
              <w:t>Estimates</w:t>
            </w:r>
            <w:proofErr w:type="spellEnd"/>
            <w:r w:rsidRPr="00AE2916">
              <w:rPr>
                <w:rFonts w:ascii="Calibri" w:hAnsi="Calibri" w:cs="Times New Roman"/>
                <w:b/>
              </w:rPr>
              <w:t xml:space="preserve"> -</w:t>
            </w:r>
            <w:proofErr w:type="spellStart"/>
            <w:r w:rsidRPr="00AE2916">
              <w:rPr>
                <w:rFonts w:ascii="Calibri" w:hAnsi="Calibri" w:cs="Times New Roman"/>
                <w:b/>
              </w:rPr>
              <w:t>Hedges’g</w:t>
            </w:r>
            <w:proofErr w:type="spellEnd"/>
          </w:p>
          <w:p w14:paraId="0BA12CE3" w14:textId="77777777" w:rsidR="00C83975" w:rsidRPr="00AE2916" w:rsidRDefault="00C83975" w:rsidP="00C83975">
            <w:pPr>
              <w:jc w:val="center"/>
              <w:rPr>
                <w:rFonts w:ascii="Calibri" w:hAnsi="Calibri" w:cs="Times New Roman"/>
                <w:b/>
                <w:lang w:val="en-US"/>
              </w:rPr>
            </w:pPr>
            <w:r w:rsidRPr="00AE2916">
              <w:rPr>
                <w:rFonts w:ascii="Calibri" w:hAnsi="Calibri" w:cs="Times New Roman"/>
                <w:b/>
              </w:rPr>
              <w:t>95% CI</w:t>
            </w:r>
          </w:p>
        </w:tc>
        <w:tc>
          <w:tcPr>
            <w:tcW w:w="2131" w:type="dxa"/>
          </w:tcPr>
          <w:p w14:paraId="4143C600" w14:textId="77777777" w:rsidR="00C83975" w:rsidRPr="00AE2916" w:rsidRDefault="00C83975">
            <w:pPr>
              <w:rPr>
                <w:rFonts w:ascii="Calibri" w:hAnsi="Calibri" w:cs="Times New Roman"/>
                <w:b/>
                <w:lang w:val="en-US"/>
              </w:rPr>
            </w:pPr>
            <w:r w:rsidRPr="00AE2916">
              <w:rPr>
                <w:rFonts w:ascii="Calibri" w:hAnsi="Calibri" w:cs="Times New Roman"/>
                <w:b/>
                <w:lang w:val="en-US"/>
              </w:rPr>
              <w:t>Contrast</w:t>
            </w:r>
          </w:p>
        </w:tc>
        <w:tc>
          <w:tcPr>
            <w:tcW w:w="1949" w:type="dxa"/>
          </w:tcPr>
          <w:p w14:paraId="600FB70E" w14:textId="77777777" w:rsidR="00C83975" w:rsidRPr="00AE2916" w:rsidRDefault="00C83975">
            <w:pPr>
              <w:rPr>
                <w:rFonts w:ascii="Calibri" w:hAnsi="Calibri" w:cs="Times New Roman"/>
                <w:b/>
                <w:lang w:val="en-US"/>
              </w:rPr>
            </w:pPr>
            <w:r w:rsidRPr="00AE2916">
              <w:rPr>
                <w:rFonts w:ascii="Calibri" w:hAnsi="Calibri" w:cs="Times New Roman"/>
                <w:b/>
                <w:lang w:val="en-US"/>
              </w:rPr>
              <w:t xml:space="preserve">Evidence ratio (credibility) </w:t>
            </w:r>
          </w:p>
        </w:tc>
      </w:tr>
      <w:tr w:rsidR="00C83975" w14:paraId="4DD25150" w14:textId="77777777" w:rsidTr="00C83975">
        <w:tc>
          <w:tcPr>
            <w:tcW w:w="2038" w:type="dxa"/>
          </w:tcPr>
          <w:p w14:paraId="378E882D" w14:textId="77777777" w:rsidR="00C83975" w:rsidRPr="001E6FB7" w:rsidRDefault="00C83975" w:rsidP="004D511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</w:tcPr>
          <w:p w14:paraId="720AED60" w14:textId="77777777" w:rsidR="00C83975" w:rsidRPr="001E6FB7" w:rsidRDefault="00C83975" w:rsidP="004D5111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28418392" w14:textId="29F4B836" w:rsidR="00C83975" w:rsidRPr="001E6FB7" w:rsidRDefault="007B77DC" w:rsidP="004D511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>Constrained</w:t>
            </w:r>
            <w:r w:rsidR="00F15651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>m</w:t>
            </w:r>
            <w:r w:rsidR="00C83975" w:rsidRPr="001E6FB7">
              <w:rPr>
                <w:rFonts w:cs="Times New Roman"/>
                <w:b/>
                <w:sz w:val="18"/>
                <w:szCs w:val="18"/>
                <w:lang w:val="en-US"/>
              </w:rPr>
              <w:t>onologic</w:t>
            </w:r>
            <w:proofErr w:type="spellEnd"/>
            <w:r w:rsidR="00C83975" w:rsidRPr="001E6FB7">
              <w:rPr>
                <w:rFonts w:cs="Times New Roman"/>
                <w:b/>
                <w:sz w:val="18"/>
                <w:szCs w:val="18"/>
                <w:lang w:val="en-US"/>
              </w:rPr>
              <w:t xml:space="preserve"> speech</w:t>
            </w:r>
          </w:p>
        </w:tc>
        <w:tc>
          <w:tcPr>
            <w:tcW w:w="2040" w:type="dxa"/>
          </w:tcPr>
          <w:p w14:paraId="74615014" w14:textId="74C9A8CC" w:rsidR="00C83975" w:rsidRPr="001E6FB7" w:rsidRDefault="00C83975" w:rsidP="004D511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>Free</w:t>
            </w:r>
            <w:r w:rsidR="00F15651">
              <w:rPr>
                <w:rFonts w:cs="Times New Roman"/>
                <w:b/>
                <w:sz w:val="18"/>
                <w:szCs w:val="18"/>
                <w:lang w:val="en-US"/>
              </w:rPr>
              <w:t xml:space="preserve"> - </w:t>
            </w:r>
            <w:proofErr w:type="spellStart"/>
            <w:r w:rsidR="00F15651">
              <w:rPr>
                <w:rFonts w:cs="Times New Roman"/>
                <w:b/>
                <w:sz w:val="18"/>
                <w:szCs w:val="18"/>
                <w:lang w:val="en-US"/>
              </w:rPr>
              <w:t>monologic</w:t>
            </w:r>
            <w:proofErr w:type="spellEnd"/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 xml:space="preserve"> speech</w:t>
            </w:r>
            <w:r w:rsidR="00F15651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40" w:type="dxa"/>
          </w:tcPr>
          <w:p w14:paraId="5449F983" w14:textId="77777777" w:rsidR="00C83975" w:rsidRPr="001E6FB7" w:rsidRDefault="00C83975" w:rsidP="004D511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>Dialogic speech</w:t>
            </w:r>
          </w:p>
        </w:tc>
        <w:tc>
          <w:tcPr>
            <w:tcW w:w="2131" w:type="dxa"/>
          </w:tcPr>
          <w:p w14:paraId="34F6064F" w14:textId="77777777" w:rsidR="00C83975" w:rsidRPr="00632678" w:rsidRDefault="00C83975" w:rsidP="004D511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49" w:type="dxa"/>
          </w:tcPr>
          <w:p w14:paraId="5D5CD7DE" w14:textId="77777777" w:rsidR="00C83975" w:rsidRPr="00632678" w:rsidRDefault="00C83975" w:rsidP="004D511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C83975" w14:paraId="332AD6B0" w14:textId="77777777" w:rsidTr="00C83975">
        <w:tc>
          <w:tcPr>
            <w:tcW w:w="2038" w:type="dxa"/>
          </w:tcPr>
          <w:p w14:paraId="188658F6" w14:textId="77777777" w:rsidR="00C83975" w:rsidRPr="001E6FB7" w:rsidRDefault="00C83975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Pitch variability </w:t>
            </w:r>
          </w:p>
        </w:tc>
        <w:tc>
          <w:tcPr>
            <w:tcW w:w="2039" w:type="dxa"/>
          </w:tcPr>
          <w:p w14:paraId="750F823F" w14:textId="77777777" w:rsidR="00C83975" w:rsidRPr="001E6FB7" w:rsidRDefault="00C83975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2040" w:type="dxa"/>
          </w:tcPr>
          <w:p w14:paraId="6F04A385" w14:textId="0792C069" w:rsidR="00C83975" w:rsidRPr="001E6FB7" w:rsidRDefault="005D6F36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="00C83975" w:rsidRPr="001E6FB7">
              <w:rPr>
                <w:rFonts w:cs="Times New Roman"/>
                <w:sz w:val="18"/>
                <w:szCs w:val="18"/>
                <w:lang w:val="en-US"/>
              </w:rPr>
              <w:t>0.53</w:t>
            </w:r>
            <w:r w:rsidR="00B05051" w:rsidRPr="001E6FB7">
              <w:rPr>
                <w:rFonts w:cs="Times New Roman"/>
                <w:sz w:val="18"/>
                <w:szCs w:val="18"/>
                <w:lang w:val="en-US"/>
              </w:rPr>
              <w:t>8</w:t>
            </w:r>
            <w:r w:rsidR="00C83975"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-1.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367</w:t>
            </w:r>
            <w:r w:rsidR="00C83975" w:rsidRPr="001E6FB7">
              <w:rPr>
                <w:rFonts w:cs="Times New Roman"/>
                <w:sz w:val="18"/>
                <w:szCs w:val="18"/>
                <w:lang w:val="en-US"/>
              </w:rPr>
              <w:t>, 0.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238</w:t>
            </w:r>
            <w:r w:rsidR="00C83975" w:rsidRPr="001E6FB7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</w:tcPr>
          <w:p w14:paraId="2002103E" w14:textId="6734F95D" w:rsidR="00C83975" w:rsidRPr="001E6FB7" w:rsidRDefault="00C83975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0.11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-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2.392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2.342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</w:tcPr>
          <w:p w14:paraId="0A35D5CC" w14:textId="644B598A" w:rsidR="00C83975" w:rsidRPr="001E6FB7" w:rsidRDefault="00C83975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1.3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83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-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49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FD041A" w:rsidRPr="001E6FB7">
              <w:rPr>
                <w:rFonts w:cs="Times New Roman"/>
                <w:sz w:val="18"/>
                <w:szCs w:val="18"/>
                <w:lang w:val="en-US"/>
              </w:rPr>
              <w:t>35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31" w:type="dxa"/>
          </w:tcPr>
          <w:p w14:paraId="4E579A39" w14:textId="2CEE2A11" w:rsidR="00C83975" w:rsidRPr="00632678" w:rsidRDefault="00017942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F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 xml:space="preserve">ree speech </w:t>
            </w:r>
            <w:r w:rsidR="00E56B8A" w:rsidRPr="00632678">
              <w:rPr>
                <w:rFonts w:cs="Times New Roman"/>
                <w:sz w:val="18"/>
                <w:szCs w:val="18"/>
                <w:lang w:val="en-US"/>
              </w:rPr>
              <w:t>&gt;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 xml:space="preserve"> constrained speech</w:t>
            </w:r>
          </w:p>
        </w:tc>
        <w:tc>
          <w:tcPr>
            <w:tcW w:w="1949" w:type="dxa"/>
          </w:tcPr>
          <w:p w14:paraId="11C44F82" w14:textId="1AF54F40" w:rsidR="00C83975" w:rsidRPr="00632678" w:rsidRDefault="00E56B8A" w:rsidP="004D51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>95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>75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C83975" w14:paraId="10AEA25A" w14:textId="77777777" w:rsidTr="00C83975">
        <w:tc>
          <w:tcPr>
            <w:tcW w:w="2038" w:type="dxa"/>
          </w:tcPr>
          <w:p w14:paraId="0D7AFB14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</w:tcPr>
          <w:p w14:paraId="41FED946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68E2364F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494A5369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436EAD66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</w:tcPr>
          <w:p w14:paraId="07FEFC1F" w14:textId="0D499E34" w:rsidR="00C83975" w:rsidRPr="00632678" w:rsidRDefault="002A0688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D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 xml:space="preserve">ialogic speech </w:t>
            </w:r>
            <w:r w:rsidR="00A6042D" w:rsidRPr="00632678">
              <w:rPr>
                <w:rFonts w:cs="Times New Roman"/>
                <w:sz w:val="18"/>
                <w:szCs w:val="18"/>
                <w:lang w:val="en-US"/>
              </w:rPr>
              <w:t>&lt;</w:t>
            </w:r>
            <w:r w:rsidR="00C83975" w:rsidRPr="00632678">
              <w:rPr>
                <w:rFonts w:cs="Times New Roman"/>
                <w:sz w:val="18"/>
                <w:szCs w:val="18"/>
                <w:lang w:val="en-US"/>
              </w:rPr>
              <w:t xml:space="preserve"> constrained speech</w:t>
            </w:r>
          </w:p>
        </w:tc>
        <w:tc>
          <w:tcPr>
            <w:tcW w:w="1949" w:type="dxa"/>
          </w:tcPr>
          <w:p w14:paraId="5C1AF179" w14:textId="67AC8DF8" w:rsidR="00C83975" w:rsidRPr="00632678" w:rsidRDefault="0016533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0.15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>13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C83975" w14:paraId="542B6FAC" w14:textId="77777777" w:rsidTr="00C83975">
        <w:tc>
          <w:tcPr>
            <w:tcW w:w="2038" w:type="dxa"/>
          </w:tcPr>
          <w:p w14:paraId="1696FFAF" w14:textId="6019522A" w:rsidR="00C83975" w:rsidRPr="001E6FB7" w:rsidRDefault="007E1D9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Proportion of spoken time</w:t>
            </w:r>
          </w:p>
        </w:tc>
        <w:tc>
          <w:tcPr>
            <w:tcW w:w="2039" w:type="dxa"/>
          </w:tcPr>
          <w:p w14:paraId="39DB9DC3" w14:textId="77777777" w:rsidR="00C83975" w:rsidRPr="001E6FB7" w:rsidRDefault="007B77D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2040" w:type="dxa"/>
          </w:tcPr>
          <w:p w14:paraId="39401CBB" w14:textId="5536C5B4" w:rsidR="00C83975" w:rsidRPr="001E6FB7" w:rsidRDefault="007B77D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0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385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-2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139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, 1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423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),</w:t>
            </w:r>
          </w:p>
        </w:tc>
        <w:tc>
          <w:tcPr>
            <w:tcW w:w="2040" w:type="dxa"/>
          </w:tcPr>
          <w:p w14:paraId="6B9AF212" w14:textId="3D3C30F0" w:rsidR="00C83975" w:rsidRPr="001E6FB7" w:rsidRDefault="009B1A3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>2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659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-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21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195, 6.856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</w:tcPr>
          <w:p w14:paraId="324588F6" w14:textId="71389544" w:rsidR="00C83975" w:rsidRPr="001E6FB7" w:rsidRDefault="007B77D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1.4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82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-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06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, 0.</w:t>
            </w:r>
            <w:r w:rsidR="007E1D9A" w:rsidRPr="001E6FB7">
              <w:rPr>
                <w:rFonts w:cs="Times New Roman"/>
                <w:sz w:val="18"/>
                <w:szCs w:val="18"/>
                <w:lang w:val="en-US"/>
              </w:rPr>
              <w:t>832)</w:t>
            </w:r>
          </w:p>
        </w:tc>
        <w:tc>
          <w:tcPr>
            <w:tcW w:w="2131" w:type="dxa"/>
          </w:tcPr>
          <w:p w14:paraId="30A418EA" w14:textId="287CDE41" w:rsidR="00C83975" w:rsidRPr="00632678" w:rsidRDefault="002A0688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F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ree speech </w:t>
            </w:r>
            <w:r w:rsidR="00017942" w:rsidRPr="00632678">
              <w:rPr>
                <w:rFonts w:cs="Times New Roman"/>
                <w:sz w:val="18"/>
                <w:szCs w:val="18"/>
                <w:lang w:val="en-US"/>
              </w:rPr>
              <w:t>&lt;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 constrained speech</w:t>
            </w:r>
          </w:p>
        </w:tc>
        <w:tc>
          <w:tcPr>
            <w:tcW w:w="1949" w:type="dxa"/>
          </w:tcPr>
          <w:p w14:paraId="225C90CB" w14:textId="0C3194C5" w:rsidR="00C83975" w:rsidRPr="00632678" w:rsidRDefault="0001794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0.23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 (1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C83975" w14:paraId="273511EE" w14:textId="77777777" w:rsidTr="00C83975">
        <w:tc>
          <w:tcPr>
            <w:tcW w:w="2038" w:type="dxa"/>
          </w:tcPr>
          <w:p w14:paraId="2167EE9B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</w:tcPr>
          <w:p w14:paraId="2B3970F9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55AFD0EE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54EF1772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</w:tcPr>
          <w:p w14:paraId="73635A36" w14:textId="77777777" w:rsidR="00C83975" w:rsidRPr="001E6FB7" w:rsidRDefault="00C83975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</w:tcPr>
          <w:p w14:paraId="4588B5BD" w14:textId="4BF30F1E" w:rsidR="00C83975" w:rsidRPr="00632678" w:rsidRDefault="002A0688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D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ialogic speech </w:t>
            </w:r>
            <w:r w:rsidR="00017942" w:rsidRPr="00632678">
              <w:rPr>
                <w:rFonts w:cs="Times New Roman"/>
                <w:sz w:val="18"/>
                <w:szCs w:val="18"/>
                <w:lang w:val="en-US"/>
              </w:rPr>
              <w:t xml:space="preserve">&lt; 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>constrained speech</w:t>
            </w:r>
            <w:r w:rsidR="007B77DC"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 xml:space="preserve">   </w:t>
            </w:r>
          </w:p>
        </w:tc>
        <w:tc>
          <w:tcPr>
            <w:tcW w:w="1949" w:type="dxa"/>
          </w:tcPr>
          <w:p w14:paraId="28B0F1B2" w14:textId="77777777" w:rsidR="00C83975" w:rsidRPr="00632678" w:rsidRDefault="007B77D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4 (98%)</w:t>
            </w:r>
          </w:p>
        </w:tc>
      </w:tr>
      <w:tr w:rsidR="00C83975" w14:paraId="4CB3A747" w14:textId="77777777" w:rsidTr="00C83975">
        <w:tc>
          <w:tcPr>
            <w:tcW w:w="2038" w:type="dxa"/>
          </w:tcPr>
          <w:p w14:paraId="39FDB040" w14:textId="2BA2D1FD" w:rsidR="00C83975" w:rsidRPr="001E6FB7" w:rsidRDefault="0088106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Number of pauses</w:t>
            </w:r>
          </w:p>
        </w:tc>
        <w:tc>
          <w:tcPr>
            <w:tcW w:w="2039" w:type="dxa"/>
          </w:tcPr>
          <w:p w14:paraId="545F6A74" w14:textId="77777777" w:rsidR="00C83975" w:rsidRPr="001E6FB7" w:rsidRDefault="007B77D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2040" w:type="dxa"/>
          </w:tcPr>
          <w:p w14:paraId="6B83D0DC" w14:textId="035850D0" w:rsidR="00C83975" w:rsidRPr="001E6FB7" w:rsidRDefault="0088106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0.166 (95% CI =-3.214, 3.241)</w:t>
            </w:r>
          </w:p>
        </w:tc>
        <w:tc>
          <w:tcPr>
            <w:tcW w:w="2040" w:type="dxa"/>
          </w:tcPr>
          <w:p w14:paraId="3AF07744" w14:textId="0F464917" w:rsidR="00C83975" w:rsidRPr="001E6FB7" w:rsidRDefault="0088106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0.092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 xml:space="preserve"> (95% CI = </w:t>
            </w:r>
            <w:r w:rsidR="00951599" w:rsidRPr="001E6FB7">
              <w:rPr>
                <w:rFonts w:cs="Times New Roman"/>
                <w:sz w:val="18"/>
                <w:szCs w:val="18"/>
                <w:lang w:val="en-US"/>
              </w:rPr>
              <w:t>-4.956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="00951599" w:rsidRPr="001E6FB7">
              <w:rPr>
                <w:rFonts w:cs="Times New Roman"/>
                <w:sz w:val="18"/>
                <w:szCs w:val="18"/>
                <w:lang w:val="en-US"/>
              </w:rPr>
              <w:t>4.835</w:t>
            </w:r>
            <w:r w:rsidR="007B77DC" w:rsidRPr="001E6FB7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</w:tcPr>
          <w:p w14:paraId="361C428C" w14:textId="3A49996E" w:rsidR="00C83975" w:rsidRPr="001E6FB7" w:rsidRDefault="0095159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31" w:type="dxa"/>
          </w:tcPr>
          <w:p w14:paraId="7531BC57" w14:textId="53AB2E55" w:rsidR="00C83975" w:rsidRPr="00632678" w:rsidRDefault="0001794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F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ree </w:t>
            </w:r>
            <w:r w:rsidR="002A0688" w:rsidRPr="00632678">
              <w:rPr>
                <w:rFonts w:cs="Times New Roman"/>
                <w:sz w:val="18"/>
                <w:szCs w:val="18"/>
                <w:lang w:val="en-US"/>
              </w:rPr>
              <w:t xml:space="preserve">speech 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>&lt;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 constrained speech </w:t>
            </w:r>
          </w:p>
        </w:tc>
        <w:tc>
          <w:tcPr>
            <w:tcW w:w="1949" w:type="dxa"/>
          </w:tcPr>
          <w:p w14:paraId="10133A63" w14:textId="667F233D" w:rsidR="00C83975" w:rsidRPr="00632678" w:rsidRDefault="0001794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0.72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>42</w:t>
            </w:r>
            <w:r w:rsidR="007B77DC" w:rsidRPr="00632678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C83975" w14:paraId="1E4F54A2" w14:textId="77777777" w:rsidTr="00C83975">
        <w:tc>
          <w:tcPr>
            <w:tcW w:w="2038" w:type="dxa"/>
          </w:tcPr>
          <w:p w14:paraId="535F85F7" w14:textId="77777777" w:rsidR="00C83975" w:rsidRPr="001E6FB7" w:rsidRDefault="00EE6EF8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Speech rate</w:t>
            </w:r>
          </w:p>
        </w:tc>
        <w:tc>
          <w:tcPr>
            <w:tcW w:w="2039" w:type="dxa"/>
          </w:tcPr>
          <w:p w14:paraId="12A33E28" w14:textId="3CA99C56" w:rsidR="00C83975" w:rsidRPr="001E6FB7" w:rsidRDefault="00A6042D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 xml:space="preserve">100% </w:t>
            </w:r>
          </w:p>
        </w:tc>
        <w:tc>
          <w:tcPr>
            <w:tcW w:w="2040" w:type="dxa"/>
          </w:tcPr>
          <w:p w14:paraId="1B944DD0" w14:textId="7FAD3908" w:rsidR="00C83975" w:rsidRPr="001E6FB7" w:rsidRDefault="00D6526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040" w:type="dxa"/>
          </w:tcPr>
          <w:p w14:paraId="2379F0C4" w14:textId="42669DC7" w:rsidR="00C83975" w:rsidRPr="001E6FB7" w:rsidRDefault="00D6526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-0.978 (95% CI = -2.423, 0.472)</w:t>
            </w:r>
          </w:p>
        </w:tc>
        <w:tc>
          <w:tcPr>
            <w:tcW w:w="2040" w:type="dxa"/>
          </w:tcPr>
          <w:p w14:paraId="18165EA1" w14:textId="7AC30647" w:rsidR="00C83975" w:rsidRPr="001E6FB7" w:rsidRDefault="00A6042D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-</w:t>
            </w:r>
            <w:r w:rsidR="00D6526C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0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.</w:t>
            </w:r>
            <w:r w:rsidR="00D6526C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772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 xml:space="preserve"> (95% CI = -2.</w:t>
            </w:r>
            <w:r w:rsidR="00D6526C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463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, 0.</w:t>
            </w:r>
            <w:r w:rsidR="00D6526C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862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2131" w:type="dxa"/>
          </w:tcPr>
          <w:p w14:paraId="2D390EA5" w14:textId="7D9503B2" w:rsidR="00C83975" w:rsidRPr="00632678" w:rsidRDefault="00A6042D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 xml:space="preserve">Dialogic speech </w:t>
            </w:r>
            <w:r w:rsidR="00017942" w:rsidRPr="00632678">
              <w:rPr>
                <w:rFonts w:cs="Times New Roman"/>
                <w:sz w:val="18"/>
                <w:szCs w:val="18"/>
                <w:lang w:val="en-US"/>
              </w:rPr>
              <w:t>&gt;</w:t>
            </w:r>
            <w:r w:rsidRPr="00632678">
              <w:rPr>
                <w:rFonts w:cs="Times New Roman"/>
                <w:sz w:val="18"/>
                <w:szCs w:val="18"/>
                <w:lang w:val="en-US"/>
              </w:rPr>
              <w:t xml:space="preserve"> constrained speech</w:t>
            </w:r>
          </w:p>
        </w:tc>
        <w:tc>
          <w:tcPr>
            <w:tcW w:w="1949" w:type="dxa"/>
          </w:tcPr>
          <w:p w14:paraId="00F3A6B6" w14:textId="7636C50E" w:rsidR="00C83975" w:rsidRPr="00632678" w:rsidRDefault="00A6042D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1</w:t>
            </w:r>
            <w:r w:rsidR="00017942"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.29</w:t>
            </w:r>
            <w:r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 xml:space="preserve"> (</w:t>
            </w:r>
            <w:r w:rsidR="00017942"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56</w:t>
            </w:r>
            <w:r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%)</w:t>
            </w:r>
          </w:p>
        </w:tc>
      </w:tr>
      <w:tr w:rsidR="00283E43" w14:paraId="1AD9A1A2" w14:textId="77777777" w:rsidTr="00C83975">
        <w:tc>
          <w:tcPr>
            <w:tcW w:w="2038" w:type="dxa"/>
          </w:tcPr>
          <w:p w14:paraId="3A33DA99" w14:textId="612B5F98" w:rsidR="00283E43" w:rsidRPr="001E6FB7" w:rsidRDefault="00283E43">
            <w:pPr>
              <w:rPr>
                <w:rFonts w:cs="Times New Roman"/>
                <w:noProof/>
                <w:sz w:val="18"/>
                <w:szCs w:val="18"/>
                <w:lang w:val="en-US" w:eastAsia="it-IT"/>
              </w:rPr>
            </w:pP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Intensity variability</w:t>
            </w:r>
          </w:p>
        </w:tc>
        <w:tc>
          <w:tcPr>
            <w:tcW w:w="2039" w:type="dxa"/>
          </w:tcPr>
          <w:p w14:paraId="7255F85F" w14:textId="16168EEF" w:rsidR="00283E43" w:rsidRPr="001E6FB7" w:rsidRDefault="00AE551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040" w:type="dxa"/>
          </w:tcPr>
          <w:p w14:paraId="672637B7" w14:textId="34001C29" w:rsidR="00283E43" w:rsidRPr="001E6FB7" w:rsidRDefault="00AE5517">
            <w:pPr>
              <w:rPr>
                <w:rFonts w:cs="Times New Roman"/>
                <w:noProof/>
                <w:sz w:val="18"/>
                <w:szCs w:val="18"/>
                <w:lang w:val="en-US" w:eastAsia="it-IT"/>
              </w:rPr>
            </w:pP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040" w:type="dxa"/>
          </w:tcPr>
          <w:p w14:paraId="40345434" w14:textId="1F4C4952" w:rsidR="00283E43" w:rsidRPr="001E6FB7" w:rsidRDefault="00AE551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sz w:val="18"/>
                <w:szCs w:val="18"/>
                <w:lang w:val="en-US"/>
              </w:rPr>
              <w:t>-0.189 (</w:t>
            </w:r>
            <w:r w:rsidR="00881069" w:rsidRPr="001E6FB7">
              <w:rPr>
                <w:rFonts w:cs="Times New Roman"/>
                <w:sz w:val="18"/>
                <w:szCs w:val="18"/>
                <w:lang w:val="en-US"/>
              </w:rPr>
              <w:t xml:space="preserve">95% CI = </w:t>
            </w:r>
            <w:r w:rsidRPr="001E6FB7">
              <w:rPr>
                <w:rFonts w:cs="Times New Roman"/>
                <w:sz w:val="18"/>
                <w:szCs w:val="18"/>
                <w:lang w:val="en-US"/>
              </w:rPr>
              <w:t>-15.307, 14.777)</w:t>
            </w:r>
          </w:p>
        </w:tc>
        <w:tc>
          <w:tcPr>
            <w:tcW w:w="2040" w:type="dxa"/>
          </w:tcPr>
          <w:p w14:paraId="328F17DF" w14:textId="2DFB21FA" w:rsidR="00283E43" w:rsidRPr="001E6FB7" w:rsidRDefault="003E2EA2">
            <w:pPr>
              <w:rPr>
                <w:rFonts w:cs="Times New Roman"/>
                <w:noProof/>
                <w:sz w:val="18"/>
                <w:szCs w:val="18"/>
                <w:lang w:val="en-US" w:eastAsia="it-IT"/>
              </w:rPr>
            </w:pP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1.</w:t>
            </w:r>
            <w:r w:rsidR="00AE5517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 xml:space="preserve">45 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(95% CI = -</w:t>
            </w:r>
            <w:r w:rsidR="00AE5517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13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.</w:t>
            </w:r>
            <w:r w:rsidR="00AE5517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225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, 1</w:t>
            </w:r>
            <w:r w:rsidR="00AE5517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5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.</w:t>
            </w:r>
            <w:r w:rsidR="00AE5517"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363</w:t>
            </w:r>
            <w:r w:rsidRPr="001E6FB7">
              <w:rPr>
                <w:rFonts w:cs="Times New Roman"/>
                <w:noProof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2131" w:type="dxa"/>
          </w:tcPr>
          <w:p w14:paraId="36939CB4" w14:textId="3B42576E" w:rsidR="00283E43" w:rsidRPr="00632678" w:rsidRDefault="0042363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632678">
              <w:rPr>
                <w:rFonts w:cs="Times New Roman"/>
                <w:sz w:val="18"/>
                <w:szCs w:val="18"/>
                <w:lang w:val="en-US"/>
              </w:rPr>
              <w:t>Dialogic speech &gt; constrained speech</w:t>
            </w:r>
          </w:p>
        </w:tc>
        <w:tc>
          <w:tcPr>
            <w:tcW w:w="1949" w:type="dxa"/>
          </w:tcPr>
          <w:p w14:paraId="57EF854C" w14:textId="1955652C" w:rsidR="00283E43" w:rsidRPr="00632678" w:rsidRDefault="00406A35">
            <w:pPr>
              <w:rPr>
                <w:rFonts w:cs="Times New Roman"/>
                <w:noProof/>
                <w:sz w:val="18"/>
                <w:szCs w:val="18"/>
                <w:lang w:val="en-US" w:eastAsia="it-IT"/>
              </w:rPr>
            </w:pPr>
            <w:r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1.</w:t>
            </w:r>
            <w:r w:rsidR="00017942"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61</w:t>
            </w:r>
            <w:r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 xml:space="preserve"> (6</w:t>
            </w:r>
            <w:r w:rsidR="00017942"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2</w:t>
            </w:r>
            <w:r w:rsidRPr="00632678">
              <w:rPr>
                <w:rFonts w:cs="Times New Roman"/>
                <w:noProof/>
                <w:sz w:val="18"/>
                <w:szCs w:val="18"/>
                <w:lang w:val="en-US" w:eastAsia="it-IT"/>
              </w:rPr>
              <w:t>%)</w:t>
            </w:r>
          </w:p>
        </w:tc>
      </w:tr>
      <w:tr w:rsidR="00283E43" w14:paraId="46E3BD11" w14:textId="77777777" w:rsidTr="00C83975">
        <w:tc>
          <w:tcPr>
            <w:tcW w:w="2038" w:type="dxa"/>
          </w:tcPr>
          <w:p w14:paraId="343B7F32" w14:textId="2465FAD7" w:rsidR="00283E43" w:rsidRPr="007762C3" w:rsidRDefault="00283E4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2039" w:type="dxa"/>
          </w:tcPr>
          <w:p w14:paraId="698B7BE6" w14:textId="77777777" w:rsidR="00283E43" w:rsidRDefault="00283E43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271D257C" w14:textId="77777777" w:rsidR="00283E43" w:rsidRDefault="00283E43">
            <w:pPr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2040" w:type="dxa"/>
          </w:tcPr>
          <w:p w14:paraId="2433D459" w14:textId="77777777" w:rsidR="00283E43" w:rsidRDefault="00283E43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3662D0D" w14:textId="77777777" w:rsidR="00283E43" w:rsidRPr="0096537B" w:rsidRDefault="00283E4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 w:eastAsia="it-IT"/>
              </w:rPr>
            </w:pPr>
          </w:p>
        </w:tc>
        <w:tc>
          <w:tcPr>
            <w:tcW w:w="2131" w:type="dxa"/>
          </w:tcPr>
          <w:p w14:paraId="31DB39F2" w14:textId="77777777" w:rsidR="00283E43" w:rsidRPr="00632678" w:rsidRDefault="00283E43">
            <w:pPr>
              <w:rPr>
                <w:lang w:val="en-US"/>
              </w:rPr>
            </w:pPr>
          </w:p>
        </w:tc>
        <w:tc>
          <w:tcPr>
            <w:tcW w:w="1949" w:type="dxa"/>
          </w:tcPr>
          <w:p w14:paraId="424AB3E2" w14:textId="77777777" w:rsidR="00283E43" w:rsidRPr="00632678" w:rsidRDefault="00283E4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 w:eastAsia="it-IT"/>
              </w:rPr>
            </w:pPr>
          </w:p>
        </w:tc>
      </w:tr>
    </w:tbl>
    <w:p w14:paraId="646E8D63" w14:textId="77777777" w:rsidR="004D5111" w:rsidRDefault="004D5111">
      <w:pPr>
        <w:rPr>
          <w:lang w:val="en-US"/>
        </w:rPr>
      </w:pPr>
    </w:p>
    <w:p w14:paraId="430E5360" w14:textId="77777777" w:rsidR="00C0247E" w:rsidRDefault="00C0247E">
      <w:pPr>
        <w:rPr>
          <w:lang w:val="en-US"/>
        </w:rPr>
      </w:pPr>
    </w:p>
    <w:p w14:paraId="17A17254" w14:textId="4ADBDA13" w:rsidR="000C38AF" w:rsidRDefault="000C38AF">
      <w:pPr>
        <w:rPr>
          <w:lang w:val="en-US"/>
        </w:rPr>
      </w:pPr>
    </w:p>
    <w:p w14:paraId="6F49E710" w14:textId="01323AB1" w:rsidR="002057FA" w:rsidRDefault="002057FA">
      <w:pPr>
        <w:rPr>
          <w:lang w:val="en-US"/>
        </w:rPr>
      </w:pPr>
    </w:p>
    <w:p w14:paraId="7F023EBC" w14:textId="142DB979" w:rsidR="002057FA" w:rsidRDefault="002057FA">
      <w:pPr>
        <w:rPr>
          <w:lang w:val="en-US"/>
        </w:rPr>
      </w:pPr>
    </w:p>
    <w:p w14:paraId="393109AF" w14:textId="294D574B" w:rsidR="002057FA" w:rsidRDefault="002057FA">
      <w:pPr>
        <w:rPr>
          <w:lang w:val="en-US"/>
        </w:rPr>
      </w:pPr>
    </w:p>
    <w:p w14:paraId="171A8E1F" w14:textId="70CB05BD" w:rsidR="002057FA" w:rsidRDefault="002057FA">
      <w:pPr>
        <w:rPr>
          <w:lang w:val="en-US"/>
        </w:rPr>
      </w:pPr>
    </w:p>
    <w:p w14:paraId="37A812A1" w14:textId="3DF81B02" w:rsidR="002057FA" w:rsidRDefault="002057FA">
      <w:pPr>
        <w:rPr>
          <w:lang w:val="en-US"/>
        </w:rPr>
      </w:pPr>
    </w:p>
    <w:p w14:paraId="7230FCD5" w14:textId="77777777" w:rsidR="007A6492" w:rsidRDefault="007A6492">
      <w:pPr>
        <w:rPr>
          <w:lang w:val="en-US"/>
        </w:rPr>
      </w:pPr>
    </w:p>
    <w:p w14:paraId="565D23BC" w14:textId="77777777" w:rsidR="00DB1121" w:rsidRDefault="00DB1121">
      <w:pPr>
        <w:rPr>
          <w:lang w:val="en-US"/>
        </w:rPr>
      </w:pPr>
    </w:p>
    <w:p w14:paraId="0245BF6A" w14:textId="77777777" w:rsidR="00C0247E" w:rsidRDefault="00C0247E">
      <w:pPr>
        <w:rPr>
          <w:lang w:val="en-US"/>
        </w:rPr>
      </w:pPr>
      <w:bookmarkStart w:id="0" w:name="_GoBack"/>
      <w:bookmarkEnd w:id="0"/>
    </w:p>
    <w:p w14:paraId="48CD044C" w14:textId="77777777" w:rsidR="00C0247E" w:rsidRPr="00E05D83" w:rsidRDefault="00C0247E">
      <w:pPr>
        <w:rPr>
          <w:lang w:val="en-US"/>
        </w:rPr>
      </w:pPr>
    </w:p>
    <w:sectPr w:rsidR="00C0247E" w:rsidRPr="00E05D83" w:rsidSect="00375D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92A5C"/>
    <w:multiLevelType w:val="hybridMultilevel"/>
    <w:tmpl w:val="25C2CC2E"/>
    <w:lvl w:ilvl="0" w:tplc="81F66390">
      <w:start w:val="1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672D7"/>
    <w:multiLevelType w:val="hybridMultilevel"/>
    <w:tmpl w:val="6CA695BE"/>
    <w:lvl w:ilvl="0" w:tplc="32901F5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B8"/>
    <w:rsid w:val="00017942"/>
    <w:rsid w:val="00023F90"/>
    <w:rsid w:val="0003355C"/>
    <w:rsid w:val="00034629"/>
    <w:rsid w:val="00043755"/>
    <w:rsid w:val="00045270"/>
    <w:rsid w:val="00047B68"/>
    <w:rsid w:val="00074C22"/>
    <w:rsid w:val="0008439C"/>
    <w:rsid w:val="000B240D"/>
    <w:rsid w:val="000B5256"/>
    <w:rsid w:val="000C38AF"/>
    <w:rsid w:val="000D3721"/>
    <w:rsid w:val="000E5DB3"/>
    <w:rsid w:val="000E6402"/>
    <w:rsid w:val="00100AFA"/>
    <w:rsid w:val="0015323A"/>
    <w:rsid w:val="00154EF1"/>
    <w:rsid w:val="0016533F"/>
    <w:rsid w:val="00166B6A"/>
    <w:rsid w:val="00173DA2"/>
    <w:rsid w:val="001A34DB"/>
    <w:rsid w:val="001A6834"/>
    <w:rsid w:val="001D4968"/>
    <w:rsid w:val="001D6475"/>
    <w:rsid w:val="001E6FB7"/>
    <w:rsid w:val="00202E24"/>
    <w:rsid w:val="002057FA"/>
    <w:rsid w:val="0023491B"/>
    <w:rsid w:val="00247A71"/>
    <w:rsid w:val="00262537"/>
    <w:rsid w:val="00267C3D"/>
    <w:rsid w:val="00280BFB"/>
    <w:rsid w:val="00282EC1"/>
    <w:rsid w:val="00283E43"/>
    <w:rsid w:val="00291329"/>
    <w:rsid w:val="002A0688"/>
    <w:rsid w:val="002A332A"/>
    <w:rsid w:val="002A77FF"/>
    <w:rsid w:val="002E0A3D"/>
    <w:rsid w:val="002E0D99"/>
    <w:rsid w:val="002E3A8D"/>
    <w:rsid w:val="002F7CEF"/>
    <w:rsid w:val="00303996"/>
    <w:rsid w:val="00305202"/>
    <w:rsid w:val="00306B58"/>
    <w:rsid w:val="00325261"/>
    <w:rsid w:val="00375DB8"/>
    <w:rsid w:val="0038007A"/>
    <w:rsid w:val="00385B8A"/>
    <w:rsid w:val="003E13BE"/>
    <w:rsid w:val="003E2EA2"/>
    <w:rsid w:val="004011EE"/>
    <w:rsid w:val="00406A35"/>
    <w:rsid w:val="0041640C"/>
    <w:rsid w:val="00423634"/>
    <w:rsid w:val="00425B75"/>
    <w:rsid w:val="00445FAA"/>
    <w:rsid w:val="00454379"/>
    <w:rsid w:val="004614F9"/>
    <w:rsid w:val="0046333C"/>
    <w:rsid w:val="0047252F"/>
    <w:rsid w:val="00483D3F"/>
    <w:rsid w:val="004A5BB2"/>
    <w:rsid w:val="004D5111"/>
    <w:rsid w:val="00505C9F"/>
    <w:rsid w:val="00505F83"/>
    <w:rsid w:val="00546E4A"/>
    <w:rsid w:val="005548F6"/>
    <w:rsid w:val="00565CFF"/>
    <w:rsid w:val="00566C1A"/>
    <w:rsid w:val="00583C3E"/>
    <w:rsid w:val="00586DE0"/>
    <w:rsid w:val="00595B5E"/>
    <w:rsid w:val="005C31D0"/>
    <w:rsid w:val="005D03FF"/>
    <w:rsid w:val="005D64CA"/>
    <w:rsid w:val="005D6F36"/>
    <w:rsid w:val="00605FF7"/>
    <w:rsid w:val="00616AD7"/>
    <w:rsid w:val="006310F6"/>
    <w:rsid w:val="006317CF"/>
    <w:rsid w:val="00632678"/>
    <w:rsid w:val="00637B0B"/>
    <w:rsid w:val="00654378"/>
    <w:rsid w:val="00685B95"/>
    <w:rsid w:val="00691CC0"/>
    <w:rsid w:val="006A0B02"/>
    <w:rsid w:val="006B494A"/>
    <w:rsid w:val="006D7156"/>
    <w:rsid w:val="006F2056"/>
    <w:rsid w:val="006F4CEF"/>
    <w:rsid w:val="00717781"/>
    <w:rsid w:val="007735B8"/>
    <w:rsid w:val="007762C3"/>
    <w:rsid w:val="00777225"/>
    <w:rsid w:val="00790628"/>
    <w:rsid w:val="007A5281"/>
    <w:rsid w:val="007A6492"/>
    <w:rsid w:val="007B61FF"/>
    <w:rsid w:val="007B70FB"/>
    <w:rsid w:val="007B77DC"/>
    <w:rsid w:val="007C4A41"/>
    <w:rsid w:val="007C7B61"/>
    <w:rsid w:val="007D15C8"/>
    <w:rsid w:val="007E1D9A"/>
    <w:rsid w:val="007F216B"/>
    <w:rsid w:val="007F74F8"/>
    <w:rsid w:val="00825403"/>
    <w:rsid w:val="00834404"/>
    <w:rsid w:val="00847DB1"/>
    <w:rsid w:val="00881069"/>
    <w:rsid w:val="00884BAC"/>
    <w:rsid w:val="0089102F"/>
    <w:rsid w:val="008A4CB5"/>
    <w:rsid w:val="008C1613"/>
    <w:rsid w:val="008C2EC0"/>
    <w:rsid w:val="008D1495"/>
    <w:rsid w:val="008E34F2"/>
    <w:rsid w:val="009402F7"/>
    <w:rsid w:val="00947B02"/>
    <w:rsid w:val="00951599"/>
    <w:rsid w:val="009635CD"/>
    <w:rsid w:val="00975F08"/>
    <w:rsid w:val="00992558"/>
    <w:rsid w:val="009A1E9F"/>
    <w:rsid w:val="009A514A"/>
    <w:rsid w:val="009A65A6"/>
    <w:rsid w:val="009B1A3B"/>
    <w:rsid w:val="009C01D1"/>
    <w:rsid w:val="009C3C48"/>
    <w:rsid w:val="009D67F0"/>
    <w:rsid w:val="009E2032"/>
    <w:rsid w:val="00A00C74"/>
    <w:rsid w:val="00A065D0"/>
    <w:rsid w:val="00A15701"/>
    <w:rsid w:val="00A36ED6"/>
    <w:rsid w:val="00A541DD"/>
    <w:rsid w:val="00A6042D"/>
    <w:rsid w:val="00A6048C"/>
    <w:rsid w:val="00A6057B"/>
    <w:rsid w:val="00A6448F"/>
    <w:rsid w:val="00A67A6C"/>
    <w:rsid w:val="00AB7824"/>
    <w:rsid w:val="00AE2916"/>
    <w:rsid w:val="00AE5517"/>
    <w:rsid w:val="00AF3527"/>
    <w:rsid w:val="00B05051"/>
    <w:rsid w:val="00B213B7"/>
    <w:rsid w:val="00B33085"/>
    <w:rsid w:val="00B35D77"/>
    <w:rsid w:val="00B43454"/>
    <w:rsid w:val="00B63375"/>
    <w:rsid w:val="00B729AB"/>
    <w:rsid w:val="00BB300A"/>
    <w:rsid w:val="00BD3F37"/>
    <w:rsid w:val="00C0247E"/>
    <w:rsid w:val="00C15BE7"/>
    <w:rsid w:val="00C332EA"/>
    <w:rsid w:val="00C36567"/>
    <w:rsid w:val="00C36D38"/>
    <w:rsid w:val="00C6319D"/>
    <w:rsid w:val="00C6544A"/>
    <w:rsid w:val="00C67022"/>
    <w:rsid w:val="00C83975"/>
    <w:rsid w:val="00CA390E"/>
    <w:rsid w:val="00CB6630"/>
    <w:rsid w:val="00CB693D"/>
    <w:rsid w:val="00D06D56"/>
    <w:rsid w:val="00D30297"/>
    <w:rsid w:val="00D6526C"/>
    <w:rsid w:val="00D76195"/>
    <w:rsid w:val="00DB1121"/>
    <w:rsid w:val="00DB4E50"/>
    <w:rsid w:val="00DB5192"/>
    <w:rsid w:val="00DC0A2F"/>
    <w:rsid w:val="00DE4AFF"/>
    <w:rsid w:val="00DF5E92"/>
    <w:rsid w:val="00E01E0A"/>
    <w:rsid w:val="00E05D83"/>
    <w:rsid w:val="00E20A5E"/>
    <w:rsid w:val="00E56B8A"/>
    <w:rsid w:val="00E875F6"/>
    <w:rsid w:val="00E87EC3"/>
    <w:rsid w:val="00E91BB4"/>
    <w:rsid w:val="00EB1932"/>
    <w:rsid w:val="00EC7FB0"/>
    <w:rsid w:val="00ED00FB"/>
    <w:rsid w:val="00EE6EF8"/>
    <w:rsid w:val="00F15651"/>
    <w:rsid w:val="00F3684A"/>
    <w:rsid w:val="00F517E4"/>
    <w:rsid w:val="00F55C6F"/>
    <w:rsid w:val="00F7098C"/>
    <w:rsid w:val="00F70F6D"/>
    <w:rsid w:val="00F72D8B"/>
    <w:rsid w:val="00F90569"/>
    <w:rsid w:val="00FB53CD"/>
    <w:rsid w:val="00FC60BC"/>
    <w:rsid w:val="00FD041A"/>
    <w:rsid w:val="00F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A33B"/>
  <w15:chartTrackingRefBased/>
  <w15:docId w15:val="{86AAAAAB-FD5E-4D28-AA87-03318D9C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5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6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8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8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8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arola</dc:creator>
  <cp:keywords/>
  <dc:description/>
  <cp:lastModifiedBy>Riccardo Fusaroli</cp:lastModifiedBy>
  <cp:revision>19</cp:revision>
  <dcterms:created xsi:type="dcterms:W3CDTF">2019-01-31T16:35:00Z</dcterms:created>
  <dcterms:modified xsi:type="dcterms:W3CDTF">2019-03-15T14:03:00Z</dcterms:modified>
</cp:coreProperties>
</file>